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Mincho;ＭＳ 明朝" w:cs="Arial" w:ascii="Arial" w:hAnsi="Arial"/>
          <w:szCs w:val="24"/>
          <w:lang w:val="en-GB"/>
        </w:rPr>
        <w:t>Table S1. Oligonucleotides and PCR conditions for high resolution melting a</w:t>
      </w:r>
      <w:r>
        <w:rPr/>
        <w:t>ssays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59"/>
        <w:gridCol w:w="1134"/>
        <w:gridCol w:w="5528"/>
        <w:gridCol w:w="2693"/>
        <w:gridCol w:w="2835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reg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lang w:bidi="en-US"/>
              </w:rPr>
              <w:t xml:space="preserve">Length of Amplicon </w:t>
              <w:br/>
              <w:t>[bp]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igonucleotid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nealing temperatu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dditional or deviant reagents in 10 </w:t>
            </w:r>
            <w:r>
              <w:rPr>
                <w:rFonts w:cs="Lucida Grande" w:ascii="Arial" w:hAnsi="Arial"/>
                <w:color w:val="000000"/>
                <w:sz w:val="20"/>
              </w:rPr>
              <w:t>μl reac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Promoter Part 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5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1-F CAGAATCTTGCCGCATGACCCAG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1-R CATGCTGCTGGCACTTTGGGAGG</w:t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2813" w:leader="none"/>
              </w:tabs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x Qiagen Q-Solu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Rever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Promoter Part 2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30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2-F GCCTCCCAAAGTGCCAGCA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2-R AAGCAATCTTTTTGAAACTGAGGTCA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x Qiagen Q-Solu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Reverse</w:t>
            </w:r>
          </w:p>
        </w:tc>
      </w:tr>
      <w:tr>
        <w:trPr>
          <w:trHeight w:val="54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Promoter Part 3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1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3_F2 CGCTGAAATTTTGTATTCTGTCCTA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3_R2 AGTCATAAAATGAGTGTAAAGCAGTTC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</w:tc>
      </w:tr>
      <w:tr>
        <w:trPr>
          <w:trHeight w:val="711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Promoter Part 4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99" w:leader="none"/>
              </w:tabs>
              <w:spacing w:before="20" w:after="20"/>
              <w:jc w:val="center"/>
              <w:rPr/>
            </w:pPr>
            <w:r>
              <w:rPr/>
              <w:t>21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4_F2 ACAGATTGCTCATAATTCTCTCCTAT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4_R2 CAGGGACTTGCCCAAAGTTTATATATC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  <w:vertAlign w:val="subscript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Promoter Part 5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1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5-F TGGTAAAATGTAGCCATTATACTG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5-R GAGAAGGGCTTGGTGAGAAG</w:t>
                  </w:r>
                </w:p>
              </w:tc>
            </w:tr>
          </w:tbl>
          <w:p>
            <w:pPr>
              <w:pStyle w:val="Normal"/>
              <w:rPr>
                <w:rFonts w:ascii="Verdana" w:hAnsi="Verdana" w:cs="Verdana"/>
                <w:caps/>
                <w:sz w:val="20"/>
              </w:rPr>
            </w:pPr>
            <w:r>
              <w:rPr>
                <w:rFonts w:cs="Verdana" w:ascii="Verdana" w:hAnsi="Verdana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</w:tc>
      </w:tr>
      <w:tr>
        <w:trPr>
          <w:trHeight w:val="61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Promoter Part 6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Outer PC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Cs/>
                <w:sz w:val="20"/>
                <w:lang w:bidi="en-US"/>
              </w:rPr>
            </w:pPr>
            <w:r>
              <w:rPr>
                <w:rFonts w:cs="Arial" w:ascii="Arial" w:hAnsi="Arial"/>
                <w:bCs/>
                <w:sz w:val="20"/>
                <w:lang w:bidi="en-US"/>
              </w:rPr>
              <w:t>53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PROCR_Prom5-F TGGTAAAATGTAGCCATTATACTG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PROCR_ex1_1-R GAAGTTGAGGCTCCGGAC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 55°C 20 cycl., subsequent digestion with SAP + Exonuclease 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µl reactio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0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</w:tc>
      </w:tr>
      <w:tr>
        <w:trPr>
          <w:trHeight w:val="84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6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Promoter Part 6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ested PCR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3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6-F GGAGTGTGCTCTAAGTTGAAAGTA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Prom6-R AGTGTTATTTCTACTGTGTCTCATTTCC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 µM Reverse</w:t>
            </w:r>
          </w:p>
        </w:tc>
      </w:tr>
      <w:tr>
        <w:trPr>
          <w:trHeight w:val="1151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1 Part 1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19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1_1-F CTAGTAGGAAATGAGACACAGTAGAAA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1_1-R GAAGTTGAGGCTCCGGAC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0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Qiagen Q-Solu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Rever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1 Part 2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1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1_2-F CGGTCCTCACTTCTCTTTTCC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1_2-R CAGATAGACTGAGATTCTCCAGAAC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Qiagen Q-Solu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Rever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2 Part 1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2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2_1-F_vs3 GCCAGCCTCGAGGTAGGGGGTTA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2_1-R_vs3 GCAGCTGAATGATCGTGGTGTTGGT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HotStart-Touchdown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11 cycl.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66-56°C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45 cycl., 55 °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µM Reverse</w:t>
            </w:r>
          </w:p>
        </w:tc>
      </w:tr>
      <w:tr>
        <w:trPr>
          <w:trHeight w:val="67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0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2 Part 2 Outer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62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2_out-F CTGTCCTGTCCTCCTGGCAGAGT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2_out-R TCTTAGCGGGGACAACTGCCTCTC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°C,20 cycl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bsequent digestion with SAP + Exonuclease 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µl reactio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0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0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2 Part 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Nest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5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2_2-F_vs3 CCTATCACGTGTGGTACCAGGGCA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2_2-R_vs3 CCACTAGCCCCGCCCAGACC</w:t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2813" w:leader="none"/>
              </w:tabs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µl reactio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 µM Rever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3 Part 1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6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3_1-F ACTCTTGCCTTCTCATGTTCTTTTC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3_1-R GTGAAGGTGACCACTCCGG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Rever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3 Part 2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9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3_2-F TTCTTCGAAGTGGCTGTGAAT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3_2-R CATCCATCCTTCAGGTCCATC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Rever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4 Part 1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5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4_1-F CAGAAACGCTTTGGGGTTT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4_1-R TGAAACTTTCCCTTGCCAGC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4 Part 2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7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4_2-F TGTAGGCATCTTCCTGTGCAC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4_2-R AGACTAATTCAGCAAAGCATACACG</w:t>
                  </w:r>
                </w:p>
              </w:tc>
            </w:tr>
          </w:tbl>
          <w:p>
            <w:pPr>
              <w:pStyle w:val="Normal"/>
              <w:rPr>
                <w:rFonts w:ascii="Verdana" w:hAnsi="Verdana" w:cs="Verdana"/>
                <w:caps/>
                <w:sz w:val="20"/>
              </w:rPr>
            </w:pPr>
            <w:r>
              <w:rPr>
                <w:rFonts w:cs="Verdana" w:ascii="Verdana" w:hAnsi="Verdana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0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4 Part 3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6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4_3-F ACATCTGCCCACTGAAGATTT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4_3-R AATGTTGTATTTTGATTGTGGATGACT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0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</w:tc>
      </w:tr>
      <w:tr>
        <w:trPr>
          <w:trHeight w:val="60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4 Part 4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21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4_4-F TTGGGGCAGGAAGCCTAT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4_4-R GGAGGAGATAACAATGCCTTAAATATAAG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Exon 4 Part 5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18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4_5-F_vs2 TAACACGAAGAAGTGGTGGAAAT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4_5-R_vs2 AAAGAATGAGTGAGAAATAAGGAAGCAG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HotStart-Touchdown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11 cycl.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65-56°C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+45 cycl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55 °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Qiagen Q-Solu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Rever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 w:bidi="en-US"/>
              </w:rPr>
            </w:pPr>
            <w:r>
              <w:rPr>
                <w:rFonts w:cs="Arial" w:ascii="Arial" w:hAnsi="Arial"/>
                <w:sz w:val="20"/>
                <w:lang w:val="de-DE" w:bidi="en-US"/>
              </w:rPr>
              <w:t>3'UTR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val="de-DE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de-DE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34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3'UTR-F CTGCTTCCTTATTTCTCACTCATTCTT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3'UTR-R GTCAGATTGCACTGGGTCTAAGAAT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Reverse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sz w:val="18"/>
        </w:rPr>
        <w:t>Unless otherwise specified the following reagents are used in all reactions (PCR components: Solis Biodyne): 1x PCR-Buffer, 200 µM dNTPs, 1 unit Taq, 0,3 µM of each primer (Biomers), 1x EvaGreen, 20 ng DNA. Cycle protocol: 3 min initial denaturation 94°C (for HotStart reactions 15 min); 45 cycl. 30 sec denaturation 94°C, 1 min annealing as mentioned below, 1 min 72°C (for HotStart reactions 68°C), 5 min final extension 72°C (for HotStart reactions 68°C)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0:41:00Z</dcterms:created>
  <dc:creator>Kathrin Schuldt</dc:creator>
  <dc:description/>
  <dc:language>en-US</dc:language>
  <cp:lastModifiedBy>hrdeveau</cp:lastModifiedBy>
  <dcterms:modified xsi:type="dcterms:W3CDTF">2014-12-08T00:41:00Z</dcterms:modified>
  <cp:revision>2</cp:revision>
  <dc:subject/>
  <dc:title/>
</cp:coreProperties>
</file>